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5492"/>
        <w:gridCol w:w="996"/>
        <w:gridCol w:w="525"/>
        <w:gridCol w:w="2013"/>
      </w:tblGrid>
      <w:tr w:rsidR="003C4E10" w:rsidRPr="00CF5931" w:rsidTr="00810202">
        <w:trPr>
          <w:trHeight w:val="690"/>
        </w:trPr>
        <w:tc>
          <w:tcPr>
            <w:tcW w:w="41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4E10" w:rsidRDefault="003C4E10" w:rsidP="00810202">
            <w:pPr>
              <w:spacing w:after="0" w:line="240" w:lineRule="auto"/>
              <w:jc w:val="center"/>
              <w:rPr>
                <w:b/>
              </w:rPr>
            </w:pPr>
            <w:r w:rsidRPr="00CF5931">
              <w:br w:type="page"/>
            </w:r>
            <w:r w:rsidRPr="00CF5931">
              <w:br w:type="page"/>
            </w:r>
            <w:bookmarkStart w:id="0" w:name="_GoBack"/>
            <w:bookmarkEnd w:id="0"/>
            <w:r>
              <w:rPr>
                <w:b/>
              </w:rPr>
              <w:t>S</w:t>
            </w:r>
            <w:r w:rsidRPr="00CF5931">
              <w:rPr>
                <w:b/>
              </w:rPr>
              <w:t>1</w:t>
            </w:r>
            <w:r w:rsidR="0085109C">
              <w:rPr>
                <w:b/>
              </w:rPr>
              <w:t xml:space="preserve"> Table</w:t>
            </w:r>
            <w:r w:rsidRPr="00CF5931">
              <w:rPr>
                <w:b/>
              </w:rPr>
              <w:t xml:space="preserve">. Distribution of cancer patients by site specific characteristics </w:t>
            </w:r>
          </w:p>
          <w:p w:rsidR="003C4E10" w:rsidRPr="00CF5931" w:rsidRDefault="003C4E10" w:rsidP="00810202">
            <w:pPr>
              <w:spacing w:after="0" w:line="240" w:lineRule="auto"/>
              <w:jc w:val="center"/>
              <w:rPr>
                <w:b/>
              </w:rPr>
            </w:pPr>
            <w:r w:rsidRPr="00CF5931">
              <w:rPr>
                <w:b/>
              </w:rPr>
              <w:t xml:space="preserve">(tumour morphology, </w:t>
            </w:r>
            <w:proofErr w:type="spellStart"/>
            <w:r w:rsidRPr="00CF5931">
              <w:rPr>
                <w:b/>
              </w:rPr>
              <w:t>subsite</w:t>
            </w:r>
            <w:proofErr w:type="spellEnd"/>
            <w:r w:rsidRPr="00CF5931">
              <w:rPr>
                <w:b/>
              </w:rPr>
              <w:t>, staging and smoking status)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Freq.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Breast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Tumour morphology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Invasive ductal 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6,45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74.7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Invasive lobular 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92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10.7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oth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1,20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13.9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0.7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Colorectal 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Tumour morphology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deno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5931">
              <w:rPr>
                <w:color w:val="000000"/>
              </w:rPr>
              <w:t>4,78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0.9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Mucinous adeno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7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.6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oth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6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2.9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7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.6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single" w:sz="4" w:space="0" w:color="808080"/>
              <w:left w:val="single" w:sz="4" w:space="0" w:color="auto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Subsite</w:t>
            </w:r>
            <w:proofErr w:type="spellEnd"/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olon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5931">
              <w:rPr>
                <w:color w:val="000000"/>
              </w:rPr>
              <w:t>3,40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7.6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Rectosigmoid</w:t>
            </w:r>
            <w:proofErr w:type="spellEnd"/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3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.1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Rectum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96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3.3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Dukes’ stage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500" w:firstLine="110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5931">
              <w:rPr>
                <w:color w:val="000000"/>
              </w:rPr>
              <w:t>49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.3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500" w:firstLine="110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44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4.4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500" w:firstLine="110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68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8.5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500" w:firstLine="110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D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4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.3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500" w:firstLine="110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745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9.5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Lung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Tumour morphology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Squamous cell 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5931">
              <w:rPr>
                <w:color w:val="000000"/>
              </w:rPr>
              <w:t>1,36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3.7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Small cell 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6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3.3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deno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9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7.3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Large cell 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0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.9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Oth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,23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8.9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7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.9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Smoking status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Non-smok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5931">
              <w:rPr>
                <w:color w:val="000000"/>
              </w:rPr>
              <w:t>61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0.7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urrent smok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,17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8.0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Ex-smok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,32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0.4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62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0.9</w:t>
            </w:r>
          </w:p>
        </w:tc>
      </w:tr>
      <w:tr w:rsidR="003C4E10" w:rsidRPr="00CF5931" w:rsidTr="0085109C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Prostate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300" w:firstLine="66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Tumour morphology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F5931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denocarcinoma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5931">
              <w:rPr>
                <w:color w:val="000000"/>
              </w:rPr>
              <w:t>1,60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1.1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other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2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.0</w:t>
            </w:r>
          </w:p>
        </w:tc>
      </w:tr>
      <w:tr w:rsidR="003C4E10" w:rsidRPr="00CF5931" w:rsidTr="00810202">
        <w:trPr>
          <w:trHeight w:val="300"/>
        </w:trPr>
        <w:tc>
          <w:tcPr>
            <w:tcW w:w="2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ind w:firstLineChars="400" w:firstLine="88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unknown</w:t>
            </w:r>
          </w:p>
        </w:tc>
        <w:tc>
          <w:tcPr>
            <w:tcW w:w="702" w:type="pct"/>
            <w:gridSpan w:val="2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3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E10" w:rsidRPr="00CF5931" w:rsidRDefault="003C4E10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.9</w:t>
            </w:r>
          </w:p>
        </w:tc>
      </w:tr>
    </w:tbl>
    <w:p w:rsidR="007B179C" w:rsidRDefault="0085109C"/>
    <w:sectPr w:rsidR="007B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10"/>
    <w:rsid w:val="003C4E10"/>
    <w:rsid w:val="0085109C"/>
    <w:rsid w:val="00D968F6"/>
    <w:rsid w:val="00F7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5F82E-268C-426E-8BDE-80EF90B4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Redaniel</dc:creator>
  <cp:keywords/>
  <dc:description/>
  <cp:lastModifiedBy>MT Redaniel</cp:lastModifiedBy>
  <cp:revision>2</cp:revision>
  <dcterms:created xsi:type="dcterms:W3CDTF">2015-03-24T13:19:00Z</dcterms:created>
  <dcterms:modified xsi:type="dcterms:W3CDTF">2015-04-10T13:48:00Z</dcterms:modified>
</cp:coreProperties>
</file>